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86F8A4" w14:textId="77777777" w:rsidR="00DF7DC0" w:rsidRDefault="00DF7DC0">
      <w:pPr>
        <w:rPr>
          <w:rFonts w:ascii="Times New Roman" w:hAnsi="Times New Roman" w:cs="Times New Roman"/>
        </w:rPr>
      </w:pPr>
    </w:p>
    <w:p w14:paraId="25025F63" w14:textId="77777777" w:rsidR="00DF7DC0" w:rsidRDefault="00DF7DC0">
      <w:pPr>
        <w:rPr>
          <w:rFonts w:ascii="Times New Roman" w:hAnsi="Times New Roman" w:cs="Times New Roman"/>
        </w:rPr>
      </w:pPr>
    </w:p>
    <w:p w14:paraId="67122E9B" w14:textId="77777777" w:rsidR="00DF7DC0" w:rsidRPr="008A37AF" w:rsidRDefault="00DF7DC0" w:rsidP="00DF7DC0">
      <w:pPr>
        <w:spacing w:line="480" w:lineRule="auto"/>
        <w:jc w:val="center"/>
        <w:rPr>
          <w:rFonts w:ascii="Times New Roman" w:hAnsi="Times New Roman" w:cs="Times New Roman"/>
        </w:rPr>
      </w:pPr>
      <w:r w:rsidRPr="008A37AF">
        <w:rPr>
          <w:rFonts w:ascii="Times New Roman" w:hAnsi="Times New Roman" w:cs="Times New Roman"/>
        </w:rPr>
        <w:t>Altered Genome-Wide Hippocampal Gene Expression Profiles Following Early Life Lead Exposure and their Potential for Reversal by Environmental Enrichment</w:t>
      </w:r>
    </w:p>
    <w:p w14:paraId="3F92E1C0" w14:textId="77777777" w:rsidR="00DF7DC0" w:rsidRPr="008A37AF" w:rsidRDefault="00DF7DC0" w:rsidP="00DF7DC0">
      <w:pPr>
        <w:spacing w:line="480" w:lineRule="auto"/>
        <w:jc w:val="center"/>
        <w:rPr>
          <w:rFonts w:ascii="Times New Roman" w:hAnsi="Times New Roman" w:cs="Times New Roman"/>
        </w:rPr>
      </w:pPr>
    </w:p>
    <w:p w14:paraId="00EB5CBE" w14:textId="77777777" w:rsidR="00DF7DC0" w:rsidRPr="008A37AF" w:rsidRDefault="00DF7DC0" w:rsidP="00DF7DC0">
      <w:pPr>
        <w:jc w:val="center"/>
        <w:rPr>
          <w:rFonts w:ascii="Times New Roman" w:hAnsi="Times New Roman" w:cs="Times New Roman"/>
        </w:rPr>
      </w:pPr>
      <w:r w:rsidRPr="008A37AF">
        <w:rPr>
          <w:rFonts w:ascii="Times New Roman" w:hAnsi="Times New Roman" w:cs="Times New Roman"/>
        </w:rPr>
        <w:t>G. Singh</w:t>
      </w:r>
      <w:r w:rsidRPr="008A37AF">
        <w:rPr>
          <w:rFonts w:ascii="Times New Roman" w:hAnsi="Times New Roman" w:cs="Times New Roman"/>
          <w:vertAlign w:val="superscript"/>
        </w:rPr>
        <w:t>1*</w:t>
      </w:r>
      <w:r w:rsidRPr="008A37AF">
        <w:rPr>
          <w:rFonts w:ascii="Times New Roman" w:hAnsi="Times New Roman" w:cs="Times New Roman"/>
        </w:rPr>
        <w:t>, V. Singh</w:t>
      </w:r>
      <w:r w:rsidRPr="008A37AF">
        <w:rPr>
          <w:rFonts w:ascii="Times New Roman" w:hAnsi="Times New Roman" w:cs="Times New Roman"/>
          <w:vertAlign w:val="superscript"/>
        </w:rPr>
        <w:t>1</w:t>
      </w:r>
      <w:r w:rsidRPr="008A37AF">
        <w:rPr>
          <w:rFonts w:ascii="Times New Roman" w:hAnsi="Times New Roman" w:cs="Times New Roman"/>
        </w:rPr>
        <w:t>, T. Kim</w:t>
      </w:r>
      <w:r w:rsidRPr="008A37AF">
        <w:rPr>
          <w:rFonts w:ascii="Times New Roman" w:hAnsi="Times New Roman" w:cs="Times New Roman"/>
          <w:vertAlign w:val="superscript"/>
        </w:rPr>
        <w:t>3</w:t>
      </w:r>
      <w:r w:rsidRPr="008A37AF">
        <w:rPr>
          <w:rFonts w:ascii="Times New Roman" w:hAnsi="Times New Roman" w:cs="Times New Roman"/>
        </w:rPr>
        <w:t>, A. Ertel</w:t>
      </w:r>
      <w:r w:rsidRPr="008A37AF">
        <w:rPr>
          <w:rFonts w:ascii="Times New Roman" w:hAnsi="Times New Roman" w:cs="Times New Roman"/>
          <w:vertAlign w:val="superscript"/>
        </w:rPr>
        <w:t>2</w:t>
      </w:r>
      <w:r w:rsidRPr="008A37AF">
        <w:rPr>
          <w:rFonts w:ascii="Times New Roman" w:hAnsi="Times New Roman" w:cs="Times New Roman"/>
        </w:rPr>
        <w:t>, W. Fu</w:t>
      </w:r>
      <w:r w:rsidRPr="008A37AF">
        <w:rPr>
          <w:rFonts w:ascii="Times New Roman" w:hAnsi="Times New Roman" w:cs="Times New Roman"/>
          <w:vertAlign w:val="superscript"/>
        </w:rPr>
        <w:t xml:space="preserve">3 </w:t>
      </w:r>
      <w:r w:rsidRPr="008A37AF">
        <w:rPr>
          <w:rFonts w:ascii="Times New Roman" w:hAnsi="Times New Roman" w:cs="Times New Roman"/>
        </w:rPr>
        <w:t>and J.S. Schneider</w:t>
      </w:r>
      <w:r w:rsidRPr="008A37AF">
        <w:rPr>
          <w:rFonts w:ascii="Times New Roman" w:hAnsi="Times New Roman" w:cs="Times New Roman"/>
          <w:vertAlign w:val="superscript"/>
        </w:rPr>
        <w:t>1*</w:t>
      </w:r>
    </w:p>
    <w:p w14:paraId="36318E37" w14:textId="77777777" w:rsidR="00DF7DC0" w:rsidRDefault="00DF7DC0">
      <w:pPr>
        <w:rPr>
          <w:rFonts w:ascii="Times New Roman" w:hAnsi="Times New Roman" w:cs="Times New Roman"/>
        </w:rPr>
      </w:pPr>
    </w:p>
    <w:p w14:paraId="281521EE" w14:textId="77777777" w:rsidR="00DF7DC0" w:rsidRDefault="00DF7DC0">
      <w:pPr>
        <w:rPr>
          <w:rFonts w:ascii="Times New Roman" w:hAnsi="Times New Roman" w:cs="Times New Roman"/>
        </w:rPr>
      </w:pPr>
    </w:p>
    <w:p w14:paraId="5B423253" w14:textId="5D903F7C" w:rsidR="00DF7DC0" w:rsidRDefault="00C96B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gends for Supplementary Information 3-9:</w:t>
      </w:r>
      <w:bookmarkStart w:id="0" w:name="_GoBack"/>
      <w:bookmarkEnd w:id="0"/>
    </w:p>
    <w:p w14:paraId="07862FAD" w14:textId="77777777" w:rsidR="00DF7DC0" w:rsidRDefault="00DF7DC0">
      <w:pPr>
        <w:rPr>
          <w:rFonts w:ascii="Times New Roman" w:hAnsi="Times New Roman" w:cs="Times New Roman"/>
        </w:rPr>
      </w:pPr>
    </w:p>
    <w:p w14:paraId="21821D5A" w14:textId="25EF1602" w:rsidR="00DD4ABB" w:rsidRPr="002D4887" w:rsidRDefault="00431326">
      <w:pPr>
        <w:rPr>
          <w:rFonts w:ascii="Times New Roman" w:eastAsia="Times New Roman" w:hAnsi="Times New Roman" w:cs="Times New Roman"/>
          <w:color w:val="201F1E"/>
        </w:rPr>
      </w:pPr>
      <w:r w:rsidRPr="002D4887">
        <w:rPr>
          <w:rFonts w:ascii="Times New Roman" w:hAnsi="Times New Roman" w:cs="Times New Roman"/>
        </w:rPr>
        <w:t xml:space="preserve">Supplementary </w:t>
      </w:r>
      <w:r w:rsidR="00746461">
        <w:rPr>
          <w:rFonts w:ascii="Times New Roman" w:hAnsi="Times New Roman" w:cs="Times New Roman"/>
        </w:rPr>
        <w:t>Information</w:t>
      </w:r>
      <w:r w:rsidRPr="002D4887">
        <w:rPr>
          <w:rFonts w:ascii="Times New Roman" w:hAnsi="Times New Roman" w:cs="Times New Roman"/>
        </w:rPr>
        <w:t xml:space="preserve"> 3: </w:t>
      </w:r>
      <w:r w:rsidRPr="002D4887">
        <w:rPr>
          <w:rFonts w:ascii="Times New Roman" w:eastAsia="Times New Roman" w:hAnsi="Times New Roman" w:cs="Times New Roman"/>
          <w:color w:val="201F1E"/>
        </w:rPr>
        <w:t xml:space="preserve">Gene Ontology analyses for the genes upregulated/downregulated by </w:t>
      </w:r>
      <w:proofErr w:type="spellStart"/>
      <w:r w:rsidRPr="002D4887">
        <w:rPr>
          <w:rFonts w:ascii="Times New Roman" w:eastAsia="Times New Roman" w:hAnsi="Times New Roman" w:cs="Times New Roman"/>
          <w:color w:val="201F1E"/>
        </w:rPr>
        <w:t>Pb</w:t>
      </w:r>
      <w:proofErr w:type="spellEnd"/>
      <w:r w:rsidRPr="002D4887">
        <w:rPr>
          <w:rFonts w:ascii="Times New Roman" w:eastAsia="Times New Roman" w:hAnsi="Times New Roman" w:cs="Times New Roman"/>
          <w:color w:val="201F1E"/>
        </w:rPr>
        <w:t xml:space="preserve"> exposure that were either modified by environmental enrichment or not.</w:t>
      </w:r>
    </w:p>
    <w:p w14:paraId="4B0DB530" w14:textId="67ECD677" w:rsidR="00431326" w:rsidRPr="002D4887" w:rsidRDefault="00431326">
      <w:pPr>
        <w:rPr>
          <w:rFonts w:ascii="Times New Roman" w:hAnsi="Times New Roman" w:cs="Times New Roman"/>
        </w:rPr>
      </w:pPr>
    </w:p>
    <w:p w14:paraId="03EC7FE1" w14:textId="65A89596" w:rsidR="00431326" w:rsidRPr="002D4887" w:rsidRDefault="00431326">
      <w:pPr>
        <w:rPr>
          <w:rFonts w:ascii="Times New Roman" w:hAnsi="Times New Roman" w:cs="Times New Roman"/>
        </w:rPr>
      </w:pPr>
      <w:r w:rsidRPr="002D4887">
        <w:rPr>
          <w:rFonts w:ascii="Times New Roman" w:hAnsi="Times New Roman" w:cs="Times New Roman"/>
        </w:rPr>
        <w:t xml:space="preserve">Supplementary </w:t>
      </w:r>
      <w:r w:rsidR="00746461">
        <w:rPr>
          <w:rFonts w:ascii="Times New Roman" w:hAnsi="Times New Roman" w:cs="Times New Roman"/>
        </w:rPr>
        <w:t>Information</w:t>
      </w:r>
      <w:r w:rsidRPr="002D4887">
        <w:rPr>
          <w:rFonts w:ascii="Times New Roman" w:hAnsi="Times New Roman" w:cs="Times New Roman"/>
        </w:rPr>
        <w:t xml:space="preserve"> 4: </w:t>
      </w:r>
      <w:r w:rsidR="00C42A26" w:rsidRPr="002D4887">
        <w:rPr>
          <w:rFonts w:ascii="Times New Roman" w:hAnsi="Times New Roman" w:cs="Times New Roman"/>
        </w:rPr>
        <w:t xml:space="preserve">The expression </w:t>
      </w:r>
      <w:r w:rsidR="002D4887" w:rsidRPr="002D4887">
        <w:rPr>
          <w:rFonts w:ascii="Times New Roman" w:hAnsi="Times New Roman" w:cs="Times New Roman"/>
        </w:rPr>
        <w:t>changes</w:t>
      </w:r>
      <w:r w:rsidR="00C42A26" w:rsidRPr="002D4887">
        <w:rPr>
          <w:rFonts w:ascii="Times New Roman" w:hAnsi="Times New Roman" w:cs="Times New Roman"/>
        </w:rPr>
        <w:t xml:space="preserve"> values of the JAK1/2 signaling associated genes fro</w:t>
      </w:r>
      <w:r w:rsidR="002D4887" w:rsidRPr="002D4887">
        <w:rPr>
          <w:rFonts w:ascii="Times New Roman" w:hAnsi="Times New Roman" w:cs="Times New Roman"/>
        </w:rPr>
        <w:t>m</w:t>
      </w:r>
      <w:r w:rsidR="00C42A26" w:rsidRPr="002D4887">
        <w:rPr>
          <w:rFonts w:ascii="Times New Roman" w:hAnsi="Times New Roman" w:cs="Times New Roman"/>
        </w:rPr>
        <w:t xml:space="preserve"> the RNA-</w:t>
      </w:r>
      <w:proofErr w:type="spellStart"/>
      <w:r w:rsidR="00C42A26" w:rsidRPr="002D4887">
        <w:rPr>
          <w:rFonts w:ascii="Times New Roman" w:hAnsi="Times New Roman" w:cs="Times New Roman"/>
        </w:rPr>
        <w:t>seq</w:t>
      </w:r>
      <w:proofErr w:type="spellEnd"/>
      <w:r w:rsidR="00C42A26" w:rsidRPr="002D4887">
        <w:rPr>
          <w:rFonts w:ascii="Times New Roman" w:hAnsi="Times New Roman" w:cs="Times New Roman"/>
        </w:rPr>
        <w:t xml:space="preserve"> dataset.</w:t>
      </w:r>
    </w:p>
    <w:p w14:paraId="5E7D8C55" w14:textId="117D9051" w:rsidR="002D4887" w:rsidRPr="002D4887" w:rsidRDefault="002D4887">
      <w:pPr>
        <w:rPr>
          <w:rFonts w:ascii="Times New Roman" w:hAnsi="Times New Roman" w:cs="Times New Roman"/>
        </w:rPr>
      </w:pPr>
    </w:p>
    <w:p w14:paraId="19163B6F" w14:textId="2C0C3E47" w:rsidR="002D4887" w:rsidRDefault="002D4887">
      <w:pPr>
        <w:rPr>
          <w:rFonts w:ascii="Times New Roman" w:hAnsi="Times New Roman" w:cs="Times New Roman"/>
        </w:rPr>
      </w:pPr>
      <w:r w:rsidRPr="002D4887">
        <w:rPr>
          <w:rFonts w:ascii="Times New Roman" w:hAnsi="Times New Roman" w:cs="Times New Roman"/>
        </w:rPr>
        <w:t xml:space="preserve">Supplementary </w:t>
      </w:r>
      <w:r w:rsidR="00746461">
        <w:rPr>
          <w:rFonts w:ascii="Times New Roman" w:hAnsi="Times New Roman" w:cs="Times New Roman"/>
        </w:rPr>
        <w:t>Information</w:t>
      </w:r>
      <w:r w:rsidRPr="002D4887">
        <w:rPr>
          <w:rFonts w:ascii="Times New Roman" w:hAnsi="Times New Roman" w:cs="Times New Roman"/>
        </w:rPr>
        <w:t xml:space="preserve"> 5: </w:t>
      </w:r>
      <w:r w:rsidR="00B6591B">
        <w:rPr>
          <w:rFonts w:ascii="Times New Roman" w:hAnsi="Times New Roman" w:cs="Times New Roman"/>
        </w:rPr>
        <w:t>Result for ANOVA testing used to generate heatmap shown in Figure 2B.</w:t>
      </w:r>
    </w:p>
    <w:p w14:paraId="0E7F73F8" w14:textId="4A909715" w:rsidR="00B6591B" w:rsidRDefault="00B6591B">
      <w:pPr>
        <w:rPr>
          <w:rFonts w:ascii="Times New Roman" w:hAnsi="Times New Roman" w:cs="Times New Roman"/>
        </w:rPr>
      </w:pPr>
    </w:p>
    <w:p w14:paraId="6FE4BA26" w14:textId="50F74B83" w:rsidR="00746461" w:rsidRDefault="00B6591B" w:rsidP="00746461">
      <w:pPr>
        <w:rPr>
          <w:rFonts w:ascii="Times New Roman" w:hAnsi="Times New Roman" w:cs="Times New Roman"/>
        </w:rPr>
      </w:pPr>
      <w:r w:rsidRPr="00A614EF">
        <w:rPr>
          <w:rFonts w:ascii="Times New Roman" w:hAnsi="Times New Roman" w:cs="Times New Roman"/>
        </w:rPr>
        <w:t xml:space="preserve">Supplementary </w:t>
      </w:r>
      <w:r w:rsidR="00746461">
        <w:rPr>
          <w:rFonts w:ascii="Times New Roman" w:hAnsi="Times New Roman" w:cs="Times New Roman"/>
        </w:rPr>
        <w:t>Information</w:t>
      </w:r>
      <w:r w:rsidRPr="00A614EF">
        <w:rPr>
          <w:rFonts w:ascii="Times New Roman" w:hAnsi="Times New Roman" w:cs="Times New Roman"/>
        </w:rPr>
        <w:t xml:space="preserve"> 6: </w:t>
      </w:r>
      <w:r w:rsidR="00746461">
        <w:rPr>
          <w:rFonts w:ascii="Times New Roman" w:hAnsi="Times New Roman" w:cs="Times New Roman"/>
        </w:rPr>
        <w:t>List of DEGs identified in Figure 3E.</w:t>
      </w:r>
    </w:p>
    <w:p w14:paraId="380D845D" w14:textId="799BBF45" w:rsidR="00B6591B" w:rsidRDefault="00B6591B">
      <w:pPr>
        <w:rPr>
          <w:rFonts w:ascii="Times New Roman" w:hAnsi="Times New Roman" w:cs="Times New Roman"/>
        </w:rPr>
      </w:pPr>
    </w:p>
    <w:p w14:paraId="1A7F864C" w14:textId="658073EB" w:rsidR="00746461" w:rsidRPr="002D4887" w:rsidRDefault="00B6591B" w:rsidP="00746461">
      <w:pPr>
        <w:rPr>
          <w:rFonts w:ascii="Times New Roman" w:hAnsi="Times New Roman" w:cs="Times New Roman"/>
        </w:rPr>
      </w:pPr>
      <w:r w:rsidRPr="002D4887">
        <w:rPr>
          <w:rFonts w:ascii="Times New Roman" w:hAnsi="Times New Roman" w:cs="Times New Roman"/>
        </w:rPr>
        <w:t xml:space="preserve">Supplementary </w:t>
      </w:r>
      <w:r w:rsidR="00746461">
        <w:rPr>
          <w:rFonts w:ascii="Times New Roman" w:hAnsi="Times New Roman" w:cs="Times New Roman"/>
        </w:rPr>
        <w:t>Information</w:t>
      </w:r>
      <w:r w:rsidRPr="002D488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7</w:t>
      </w:r>
      <w:r w:rsidRPr="002D488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="00746461" w:rsidRPr="00A614EF">
        <w:rPr>
          <w:rFonts w:ascii="Times New Roman" w:hAnsi="Times New Roman" w:cs="Times New Roman"/>
        </w:rPr>
        <w:t>The inputs, read_counts.txt (read counts per genes) and sample_list.txt (list of samples with comparisons (</w:t>
      </w:r>
      <w:proofErr w:type="spellStart"/>
      <w:r w:rsidR="00746461" w:rsidRPr="00A614EF">
        <w:rPr>
          <w:rFonts w:ascii="Times New Roman" w:hAnsi="Times New Roman" w:cs="Times New Roman"/>
        </w:rPr>
        <w:t>CMPx</w:t>
      </w:r>
      <w:proofErr w:type="spellEnd"/>
      <w:r w:rsidR="00746461" w:rsidRPr="00A614EF">
        <w:rPr>
          <w:rFonts w:ascii="Times New Roman" w:hAnsi="Times New Roman" w:cs="Times New Roman"/>
        </w:rPr>
        <w:t>)) for DESeq2.</w:t>
      </w:r>
    </w:p>
    <w:p w14:paraId="79815409" w14:textId="77777777" w:rsidR="00746461" w:rsidRDefault="00746461">
      <w:pPr>
        <w:rPr>
          <w:rFonts w:ascii="Times New Roman" w:hAnsi="Times New Roman" w:cs="Times New Roman"/>
        </w:rPr>
      </w:pPr>
    </w:p>
    <w:p w14:paraId="6705B1F3" w14:textId="25168B8D" w:rsidR="00B6591B" w:rsidRDefault="007464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Information 8: </w:t>
      </w:r>
      <w:r w:rsidR="00B6591B" w:rsidRPr="00B6591B">
        <w:rPr>
          <w:rFonts w:ascii="Times New Roman" w:hAnsi="Times New Roman" w:cs="Times New Roman"/>
        </w:rPr>
        <w:t xml:space="preserve">The codes for the </w:t>
      </w:r>
      <w:proofErr w:type="spellStart"/>
      <w:r w:rsidR="00B6591B" w:rsidRPr="00B6591B">
        <w:rPr>
          <w:rFonts w:ascii="Times New Roman" w:hAnsi="Times New Roman" w:cs="Times New Roman"/>
        </w:rPr>
        <w:t>oneway</w:t>
      </w:r>
      <w:proofErr w:type="spellEnd"/>
      <w:r w:rsidR="00B6591B" w:rsidRPr="00B6591B">
        <w:rPr>
          <w:rFonts w:ascii="Times New Roman" w:hAnsi="Times New Roman" w:cs="Times New Roman"/>
        </w:rPr>
        <w:t xml:space="preserve"> ANOVA test code (</w:t>
      </w:r>
      <w:proofErr w:type="spellStart"/>
      <w:r w:rsidR="00B6591B" w:rsidRPr="00B6591B">
        <w:rPr>
          <w:rFonts w:ascii="Times New Roman" w:hAnsi="Times New Roman" w:cs="Times New Roman"/>
        </w:rPr>
        <w:t>onewayAnova.r</w:t>
      </w:r>
      <w:proofErr w:type="spellEnd"/>
      <w:r w:rsidR="00B6591B" w:rsidRPr="00B6591B">
        <w:rPr>
          <w:rFonts w:ascii="Times New Roman" w:hAnsi="Times New Roman" w:cs="Times New Roman"/>
        </w:rPr>
        <w:t>) and the input file (</w:t>
      </w:r>
      <w:proofErr w:type="spellStart"/>
      <w:r w:rsidR="00B6591B" w:rsidRPr="00B6591B">
        <w:rPr>
          <w:rFonts w:ascii="Times New Roman" w:hAnsi="Times New Roman" w:cs="Times New Roman"/>
        </w:rPr>
        <w:t>normalized_by_DESeq.tsv</w:t>
      </w:r>
      <w:proofErr w:type="spellEnd"/>
      <w:r w:rsidR="00B6591B" w:rsidRPr="00B6591B">
        <w:rPr>
          <w:rFonts w:ascii="Times New Roman" w:hAnsi="Times New Roman" w:cs="Times New Roman"/>
        </w:rPr>
        <w:t>: normalized read count per genes)</w:t>
      </w:r>
      <w:r w:rsidR="00B6591B">
        <w:rPr>
          <w:rFonts w:ascii="Times New Roman" w:hAnsi="Times New Roman" w:cs="Times New Roman"/>
        </w:rPr>
        <w:t>.</w:t>
      </w:r>
    </w:p>
    <w:p w14:paraId="007DF1FF" w14:textId="7AB9790F" w:rsidR="00D806A7" w:rsidRDefault="00D806A7">
      <w:pPr>
        <w:rPr>
          <w:rFonts w:ascii="Times New Roman" w:hAnsi="Times New Roman" w:cs="Times New Roman"/>
        </w:rPr>
      </w:pPr>
    </w:p>
    <w:p w14:paraId="386621D9" w14:textId="7C9B46CE" w:rsidR="00D806A7" w:rsidRDefault="00D806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Material </w:t>
      </w:r>
      <w:r w:rsidR="00746461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: </w:t>
      </w:r>
      <w:r w:rsidR="00C96B7B" w:rsidRPr="002D4887">
        <w:rPr>
          <w:rFonts w:ascii="Times New Roman" w:hAnsi="Times New Roman" w:cs="Times New Roman"/>
        </w:rPr>
        <w:t>R code for DESeq2</w:t>
      </w:r>
    </w:p>
    <w:p w14:paraId="21887834" w14:textId="0B78323F" w:rsidR="00746461" w:rsidRDefault="00746461">
      <w:pPr>
        <w:rPr>
          <w:rFonts w:ascii="Times New Roman" w:hAnsi="Times New Roman" w:cs="Times New Roman"/>
        </w:rPr>
      </w:pPr>
    </w:p>
    <w:sectPr w:rsidR="00746461" w:rsidSect="00047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326"/>
    <w:rsid w:val="00017C8B"/>
    <w:rsid w:val="000203AE"/>
    <w:rsid w:val="0002696D"/>
    <w:rsid w:val="00040B65"/>
    <w:rsid w:val="00047D9E"/>
    <w:rsid w:val="00047E78"/>
    <w:rsid w:val="000511B5"/>
    <w:rsid w:val="000664F9"/>
    <w:rsid w:val="000A035F"/>
    <w:rsid w:val="000C758C"/>
    <w:rsid w:val="000D77AD"/>
    <w:rsid w:val="000E2F12"/>
    <w:rsid w:val="000F5F77"/>
    <w:rsid w:val="00115EA6"/>
    <w:rsid w:val="001513CF"/>
    <w:rsid w:val="0015775E"/>
    <w:rsid w:val="001651DC"/>
    <w:rsid w:val="001713E4"/>
    <w:rsid w:val="00174A99"/>
    <w:rsid w:val="0017563E"/>
    <w:rsid w:val="001D0DB3"/>
    <w:rsid w:val="001E6B0C"/>
    <w:rsid w:val="001F44EA"/>
    <w:rsid w:val="001F6A18"/>
    <w:rsid w:val="00211C87"/>
    <w:rsid w:val="00220539"/>
    <w:rsid w:val="00232F03"/>
    <w:rsid w:val="00246F9F"/>
    <w:rsid w:val="00260FAE"/>
    <w:rsid w:val="00271EA3"/>
    <w:rsid w:val="00273472"/>
    <w:rsid w:val="00292F70"/>
    <w:rsid w:val="002A0085"/>
    <w:rsid w:val="002A318D"/>
    <w:rsid w:val="002B5578"/>
    <w:rsid w:val="002C682F"/>
    <w:rsid w:val="002D4887"/>
    <w:rsid w:val="002D7E98"/>
    <w:rsid w:val="002E5A81"/>
    <w:rsid w:val="002F5B94"/>
    <w:rsid w:val="0030428C"/>
    <w:rsid w:val="0032075E"/>
    <w:rsid w:val="00355298"/>
    <w:rsid w:val="00365FFC"/>
    <w:rsid w:val="003741EE"/>
    <w:rsid w:val="00395A46"/>
    <w:rsid w:val="003F7DA0"/>
    <w:rsid w:val="0041717D"/>
    <w:rsid w:val="00431326"/>
    <w:rsid w:val="00470A7E"/>
    <w:rsid w:val="004E3476"/>
    <w:rsid w:val="004E3FD7"/>
    <w:rsid w:val="004F09BC"/>
    <w:rsid w:val="00512BEB"/>
    <w:rsid w:val="005138EA"/>
    <w:rsid w:val="005210D0"/>
    <w:rsid w:val="00543351"/>
    <w:rsid w:val="00555872"/>
    <w:rsid w:val="00592849"/>
    <w:rsid w:val="00596CF4"/>
    <w:rsid w:val="005A08CF"/>
    <w:rsid w:val="005B27DB"/>
    <w:rsid w:val="005C64B6"/>
    <w:rsid w:val="005D529B"/>
    <w:rsid w:val="00600C94"/>
    <w:rsid w:val="00635331"/>
    <w:rsid w:val="0064605F"/>
    <w:rsid w:val="00651581"/>
    <w:rsid w:val="00675DF4"/>
    <w:rsid w:val="0067757C"/>
    <w:rsid w:val="006A002F"/>
    <w:rsid w:val="006B4910"/>
    <w:rsid w:val="006F5E6E"/>
    <w:rsid w:val="0070537D"/>
    <w:rsid w:val="007067FB"/>
    <w:rsid w:val="007107C2"/>
    <w:rsid w:val="0071382A"/>
    <w:rsid w:val="00726379"/>
    <w:rsid w:val="00746461"/>
    <w:rsid w:val="00780E1D"/>
    <w:rsid w:val="007835BF"/>
    <w:rsid w:val="0079396D"/>
    <w:rsid w:val="007939EE"/>
    <w:rsid w:val="007E5896"/>
    <w:rsid w:val="007F4C50"/>
    <w:rsid w:val="007F5109"/>
    <w:rsid w:val="00810E82"/>
    <w:rsid w:val="00814136"/>
    <w:rsid w:val="00816ECB"/>
    <w:rsid w:val="008202D9"/>
    <w:rsid w:val="00822360"/>
    <w:rsid w:val="00841071"/>
    <w:rsid w:val="008411F7"/>
    <w:rsid w:val="0087726F"/>
    <w:rsid w:val="00893914"/>
    <w:rsid w:val="008A1176"/>
    <w:rsid w:val="008B7038"/>
    <w:rsid w:val="008D2796"/>
    <w:rsid w:val="009060B2"/>
    <w:rsid w:val="0091020F"/>
    <w:rsid w:val="00954058"/>
    <w:rsid w:val="0096455A"/>
    <w:rsid w:val="009707A9"/>
    <w:rsid w:val="00976729"/>
    <w:rsid w:val="00991967"/>
    <w:rsid w:val="00994894"/>
    <w:rsid w:val="009A646B"/>
    <w:rsid w:val="009D5028"/>
    <w:rsid w:val="00A0109C"/>
    <w:rsid w:val="00A57439"/>
    <w:rsid w:val="00A614EF"/>
    <w:rsid w:val="00A61EFD"/>
    <w:rsid w:val="00A96BFF"/>
    <w:rsid w:val="00AF5C4F"/>
    <w:rsid w:val="00B3756E"/>
    <w:rsid w:val="00B6591B"/>
    <w:rsid w:val="00B82D7F"/>
    <w:rsid w:val="00B842B6"/>
    <w:rsid w:val="00B95688"/>
    <w:rsid w:val="00C42A26"/>
    <w:rsid w:val="00C8288B"/>
    <w:rsid w:val="00C9057F"/>
    <w:rsid w:val="00C9676C"/>
    <w:rsid w:val="00C96B7B"/>
    <w:rsid w:val="00CB12EC"/>
    <w:rsid w:val="00CB5632"/>
    <w:rsid w:val="00CC0594"/>
    <w:rsid w:val="00D06FC7"/>
    <w:rsid w:val="00D16176"/>
    <w:rsid w:val="00D41A65"/>
    <w:rsid w:val="00D54662"/>
    <w:rsid w:val="00D806A7"/>
    <w:rsid w:val="00DB4123"/>
    <w:rsid w:val="00DC03D2"/>
    <w:rsid w:val="00DF7DC0"/>
    <w:rsid w:val="00E01993"/>
    <w:rsid w:val="00E3475E"/>
    <w:rsid w:val="00ED280D"/>
    <w:rsid w:val="00EF50FB"/>
    <w:rsid w:val="00EF6BFD"/>
    <w:rsid w:val="00F55003"/>
    <w:rsid w:val="00F653A6"/>
    <w:rsid w:val="00F72ED0"/>
    <w:rsid w:val="00FC30B5"/>
    <w:rsid w:val="00FE3862"/>
    <w:rsid w:val="00FF2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4287E5"/>
  <w15:chartTrackingRefBased/>
  <w15:docId w15:val="{20ACD317-3A3F-D847-AF48-9D845FFB0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489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89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546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ima Varma</dc:creator>
  <cp:keywords/>
  <dc:description/>
  <cp:lastModifiedBy>Garima Varma</cp:lastModifiedBy>
  <cp:revision>9</cp:revision>
  <dcterms:created xsi:type="dcterms:W3CDTF">2022-03-21T13:04:00Z</dcterms:created>
  <dcterms:modified xsi:type="dcterms:W3CDTF">2022-07-07T17:56:00Z</dcterms:modified>
</cp:coreProperties>
</file>